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113D0" w:rsidRDefault="00E113D0" w14:paraId="3AC795AA" w14:textId="11F9749C">
      <w:pPr>
        <w:rPr>
          <w:rFonts w:ascii="Arial" w:hAnsi="Arial" w:cs="Arial"/>
        </w:rPr>
      </w:pPr>
      <w:r w:rsidRPr="106AC76B" w:rsidR="00E113D0">
        <w:rPr>
          <w:rFonts w:ascii="Arial" w:hAnsi="Arial" w:cs="Arial"/>
        </w:rPr>
        <w:t>Table S1.</w:t>
      </w:r>
      <w:r w:rsidRPr="106AC76B" w:rsidR="003E3F37">
        <w:rPr>
          <w:rFonts w:ascii="Arial" w:hAnsi="Arial" w:cs="Arial"/>
        </w:rPr>
        <w:t xml:space="preserve"> Limited demographic summary of progressors and non-progressors</w:t>
      </w:r>
      <w:r w:rsidRPr="106AC76B" w:rsidR="4CDE032B">
        <w:rPr>
          <w:rFonts w:ascii="Arial" w:hAnsi="Arial" w:cs="Arial"/>
        </w:rPr>
        <w:t xml:space="preserve">. </w:t>
      </w:r>
      <w:r w:rsidRPr="106AC76B" w:rsidR="003E3F37">
        <w:rPr>
          <w:rFonts w:ascii="Arial" w:hAnsi="Arial" w:cs="Arial"/>
        </w:rPr>
        <w:t>Statistics calcu</w:t>
      </w:r>
      <w:r w:rsidRPr="106AC76B" w:rsidR="334CF214">
        <w:rPr>
          <w:rFonts w:ascii="Arial" w:hAnsi="Arial" w:cs="Arial"/>
        </w:rPr>
        <w:t>l</w:t>
      </w:r>
      <w:r w:rsidRPr="106AC76B" w:rsidR="003E3F37">
        <w:rPr>
          <w:rFonts w:ascii="Arial" w:hAnsi="Arial" w:cs="Arial"/>
        </w:rPr>
        <w:t>ated with Mann-Whittney U test</w:t>
      </w:r>
      <w:r w:rsidRPr="106AC76B" w:rsidR="1A646EBF">
        <w:rPr>
          <w:rFonts w:ascii="Arial" w:hAnsi="Arial" w:cs="Arial"/>
        </w:rPr>
        <w:t xml:space="preserve"> used for Age and Barrett Length,</w:t>
      </w:r>
      <w:r w:rsidRPr="106AC76B" w:rsidR="003E3F37">
        <w:rPr>
          <w:rFonts w:ascii="Arial" w:hAnsi="Arial" w:cs="Arial"/>
        </w:rPr>
        <w:t xml:space="preserve"> Fisher’s Exact test for </w:t>
      </w:r>
      <w:r w:rsidRPr="106AC76B" w:rsidR="003E3F37">
        <w:rPr>
          <w:rFonts w:ascii="Arial" w:hAnsi="Arial" w:cs="Arial"/>
        </w:rPr>
        <w:t xml:space="preserve">sex. </w:t>
      </w:r>
    </w:p>
    <w:tbl>
      <w:tblPr>
        <w:tblStyle w:val="TableGrid"/>
        <w:bidiVisual w:val="0"/>
        <w:tblW w:w="0" w:type="auto"/>
        <w:tblLayout w:type="fixed"/>
        <w:tblLook w:val="04A0" w:firstRow="1" w:lastRow="0" w:firstColumn="1" w:lastColumn="0" w:noHBand="0" w:noVBand="1"/>
      </w:tblPr>
      <w:tblGrid>
        <w:gridCol w:w="2265"/>
        <w:gridCol w:w="2500"/>
        <w:gridCol w:w="2790"/>
        <w:gridCol w:w="1440"/>
      </w:tblGrid>
      <w:tr w:rsidR="106AC76B" w:rsidTr="106AC76B" w14:paraId="1547DFF8">
        <w:trPr>
          <w:trHeight w:val="300"/>
        </w:trPr>
        <w:tc>
          <w:tcPr>
            <w:tcW w:w="226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AC76B" w:rsidP="106AC76B" w:rsidRDefault="106AC76B" w14:paraId="63F75F7C" w14:textId="08426626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  <w:t>Feature</w:t>
            </w:r>
          </w:p>
        </w:tc>
        <w:tc>
          <w:tcPr>
            <w:tcW w:w="25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AC76B" w:rsidP="106AC76B" w:rsidRDefault="106AC76B" w14:paraId="68B78C48" w14:textId="6380F789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  <w:t>Progressors (n=18)</w:t>
            </w:r>
          </w:p>
        </w:tc>
        <w:tc>
          <w:tcPr>
            <w:tcW w:w="27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AC76B" w:rsidP="106AC76B" w:rsidRDefault="106AC76B" w14:paraId="4AA71C06" w14:textId="52498F8D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  <w:t>Non-progressors (n=74)</w:t>
            </w:r>
          </w:p>
        </w:tc>
        <w:tc>
          <w:tcPr>
            <w:tcW w:w="14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AC76B" w:rsidP="106AC76B" w:rsidRDefault="106AC76B" w14:paraId="682BB88A" w14:textId="162E9FFC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  <w:t>p-Value</w:t>
            </w:r>
          </w:p>
        </w:tc>
      </w:tr>
      <w:tr w:rsidR="106AC76B" w:rsidTr="106AC76B" w14:paraId="1CA959A3">
        <w:trPr>
          <w:trHeight w:val="300"/>
        </w:trPr>
        <w:tc>
          <w:tcPr>
            <w:tcW w:w="226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AC76B" w:rsidP="106AC76B" w:rsidRDefault="106AC76B" w14:paraId="6CF0C69A" w14:textId="3AD41DC0">
            <w:pPr>
              <w:spacing w:before="0" w:beforeAutospacing="off" w:after="0" w:afterAutospacing="off"/>
            </w:pPr>
            <w:r w:rsidRPr="106AC76B" w:rsidR="106AC76B">
              <w:rPr>
                <w:rFonts w:ascii="Arial" w:hAnsi="Arial" w:eastAsia="Arial" w:cs="Arial"/>
                <w:sz w:val="22"/>
                <w:szCs w:val="22"/>
              </w:rPr>
              <w:t>Age (Median)</w:t>
            </w:r>
          </w:p>
        </w:tc>
        <w:tc>
          <w:tcPr>
            <w:tcW w:w="25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AC76B" w:rsidP="106AC76B" w:rsidRDefault="106AC76B" w14:paraId="6469C077" w14:textId="4CC7C860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rial" w:hAnsi="Arial" w:eastAsia="Arial" w:cs="Arial"/>
                <w:sz w:val="22"/>
                <w:szCs w:val="22"/>
              </w:rPr>
              <w:t>70</w:t>
            </w:r>
          </w:p>
        </w:tc>
        <w:tc>
          <w:tcPr>
            <w:tcW w:w="27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AC76B" w:rsidP="106AC76B" w:rsidRDefault="106AC76B" w14:paraId="77D06ABE" w14:textId="46FD1377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rial" w:hAnsi="Arial" w:eastAsia="Arial" w:cs="Arial"/>
                <w:sz w:val="22"/>
                <w:szCs w:val="22"/>
              </w:rPr>
              <w:t>63</w:t>
            </w:r>
          </w:p>
        </w:tc>
        <w:tc>
          <w:tcPr>
            <w:tcW w:w="14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AC76B" w:rsidP="106AC76B" w:rsidRDefault="106AC76B" w14:paraId="0945AF36" w14:textId="7AD3F4C6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rial" w:hAnsi="Arial" w:eastAsia="Arial" w:cs="Arial"/>
                <w:sz w:val="22"/>
                <w:szCs w:val="22"/>
              </w:rPr>
              <w:t>0.009</w:t>
            </w:r>
          </w:p>
        </w:tc>
      </w:tr>
      <w:tr w:rsidR="106AC76B" w:rsidTr="106AC76B" w14:paraId="61C4FBD0">
        <w:trPr>
          <w:trHeight w:val="300"/>
        </w:trPr>
        <w:tc>
          <w:tcPr>
            <w:tcW w:w="226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AC76B" w:rsidP="106AC76B" w:rsidRDefault="106AC76B" w14:paraId="005A5F70" w14:textId="7CEB6D93">
            <w:pPr>
              <w:spacing w:before="0" w:beforeAutospacing="off" w:after="0" w:afterAutospacing="off"/>
            </w:pPr>
            <w:r w:rsidRPr="106AC76B" w:rsidR="106AC76B">
              <w:rPr>
                <w:rFonts w:ascii="Arial" w:hAnsi="Arial" w:eastAsia="Arial" w:cs="Arial"/>
                <w:sz w:val="22"/>
                <w:szCs w:val="22"/>
              </w:rPr>
              <w:t>Sex (% Female)</w:t>
            </w:r>
          </w:p>
        </w:tc>
        <w:tc>
          <w:tcPr>
            <w:tcW w:w="25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AC76B" w:rsidP="106AC76B" w:rsidRDefault="106AC76B" w14:paraId="75ED11AA" w14:textId="78F19C65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rial" w:hAnsi="Arial" w:eastAsia="Arial" w:cs="Arial"/>
                <w:sz w:val="22"/>
                <w:szCs w:val="22"/>
              </w:rPr>
              <w:t>38.9</w:t>
            </w:r>
          </w:p>
        </w:tc>
        <w:tc>
          <w:tcPr>
            <w:tcW w:w="27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AC76B" w:rsidP="106AC76B" w:rsidRDefault="106AC76B" w14:paraId="282D6B23" w14:textId="727208A7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rial" w:hAnsi="Arial" w:eastAsia="Arial" w:cs="Arial"/>
                <w:sz w:val="22"/>
                <w:szCs w:val="22"/>
              </w:rPr>
              <w:t>13.5</w:t>
            </w:r>
          </w:p>
        </w:tc>
        <w:tc>
          <w:tcPr>
            <w:tcW w:w="14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AC76B" w:rsidP="106AC76B" w:rsidRDefault="106AC76B" w14:paraId="72EA0DFB" w14:textId="300B278A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rial" w:hAnsi="Arial" w:eastAsia="Arial" w:cs="Arial"/>
                <w:sz w:val="22"/>
                <w:szCs w:val="22"/>
              </w:rPr>
              <w:t>0.02</w:t>
            </w:r>
          </w:p>
        </w:tc>
      </w:tr>
      <w:tr w:rsidR="106AC76B" w:rsidTr="106AC76B" w14:paraId="22808AC0">
        <w:trPr>
          <w:trHeight w:val="300"/>
        </w:trPr>
        <w:tc>
          <w:tcPr>
            <w:tcW w:w="226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AC76B" w:rsidP="106AC76B" w:rsidRDefault="106AC76B" w14:paraId="221DF1FE" w14:textId="677DDDEA">
            <w:pPr>
              <w:spacing w:before="0" w:beforeAutospacing="off" w:after="0" w:afterAutospacing="off"/>
            </w:pPr>
            <w:r w:rsidRPr="106AC76B" w:rsidR="106AC76B">
              <w:rPr>
                <w:rFonts w:ascii="Arial" w:hAnsi="Arial" w:eastAsia="Arial" w:cs="Arial"/>
                <w:sz w:val="22"/>
                <w:szCs w:val="22"/>
              </w:rPr>
              <w:t>Barrett Length (cm)</w:t>
            </w:r>
          </w:p>
        </w:tc>
        <w:tc>
          <w:tcPr>
            <w:tcW w:w="25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AC76B" w:rsidP="106AC76B" w:rsidRDefault="106AC76B" w14:paraId="7989245C" w14:textId="178C4259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rial" w:hAnsi="Arial" w:eastAsia="Arial" w:cs="Arial"/>
                <w:sz w:val="22"/>
                <w:szCs w:val="22"/>
              </w:rPr>
              <w:t>6.48</w:t>
            </w:r>
          </w:p>
        </w:tc>
        <w:tc>
          <w:tcPr>
            <w:tcW w:w="27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AC76B" w:rsidP="106AC76B" w:rsidRDefault="106AC76B" w14:paraId="1D9E431B" w14:textId="67AEC791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rial" w:hAnsi="Arial" w:eastAsia="Arial" w:cs="Arial"/>
                <w:sz w:val="22"/>
                <w:szCs w:val="22"/>
              </w:rPr>
              <w:t>5.94</w:t>
            </w:r>
          </w:p>
        </w:tc>
        <w:tc>
          <w:tcPr>
            <w:tcW w:w="14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AC76B" w:rsidP="106AC76B" w:rsidRDefault="106AC76B" w14:paraId="4CC5830B" w14:textId="6BE002D3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rial" w:hAnsi="Arial" w:eastAsia="Arial" w:cs="Arial"/>
                <w:sz w:val="22"/>
                <w:szCs w:val="22"/>
              </w:rPr>
              <w:t>0.423</w:t>
            </w:r>
          </w:p>
        </w:tc>
      </w:tr>
    </w:tbl>
    <w:p w:rsidR="106AC76B" w:rsidP="106AC76B" w:rsidRDefault="106AC76B" w14:paraId="2EB5441C" w14:textId="07F67B2C">
      <w:pPr>
        <w:rPr>
          <w:rFonts w:ascii="Arial" w:hAnsi="Arial" w:cs="Arial"/>
        </w:rPr>
      </w:pPr>
    </w:p>
    <w:p w:rsidR="0D424A8F" w:rsidP="17E58A42" w:rsidRDefault="0D424A8F" w14:paraId="7DA81EED" w14:textId="0D155DC3">
      <w:pPr>
        <w:rPr>
          <w:rFonts w:ascii="Arial" w:hAnsi="Arial" w:cs="Arial"/>
          <w:b w:val="0"/>
          <w:bCs w:val="0"/>
        </w:rPr>
      </w:pPr>
      <w:r w:rsidRPr="17E58A42" w:rsidR="0D424A8F">
        <w:rPr>
          <w:rFonts w:ascii="Arial" w:hAnsi="Arial" w:cs="Arial"/>
          <w:b w:val="0"/>
          <w:bCs w:val="0"/>
        </w:rPr>
        <w:t>Table S2</w:t>
      </w:r>
      <w:r w:rsidRPr="17E58A42" w:rsidR="7B87C539">
        <w:rPr>
          <w:rFonts w:ascii="Arial" w:hAnsi="Arial" w:cs="Arial"/>
          <w:b w:val="0"/>
          <w:bCs w:val="0"/>
        </w:rPr>
        <w:t xml:space="preserve">. </w:t>
      </w:r>
      <w:r w:rsidRPr="17E58A42" w:rsidR="7C56FB1C">
        <w:rPr>
          <w:rFonts w:ascii="Arial" w:hAnsi="Arial" w:cs="Arial"/>
          <w:b w:val="0"/>
          <w:bCs w:val="0"/>
        </w:rPr>
        <w:t>STARD</w:t>
      </w:r>
      <w:r w:rsidRPr="17E58A42" w:rsidR="32075034">
        <w:rPr>
          <w:rFonts w:ascii="Arial" w:hAnsi="Arial" w:cs="Arial"/>
          <w:b w:val="0"/>
          <w:bCs w:val="0"/>
        </w:rPr>
        <w:t xml:space="preserve"> 2015</w:t>
      </w:r>
      <w:r w:rsidRPr="17E58A42" w:rsidR="7C56FB1C">
        <w:rPr>
          <w:rFonts w:ascii="Arial" w:hAnsi="Arial" w:cs="Arial"/>
          <w:b w:val="0"/>
          <w:bCs w:val="0"/>
        </w:rPr>
        <w:t xml:space="preserve"> Checklist</w:t>
      </w:r>
    </w:p>
    <w:tbl>
      <w:tblPr>
        <w:tblStyle w:val="TableGrid"/>
        <w:bidiVisual w:val="0"/>
        <w:tblW w:w="0" w:type="auto"/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17E58A42" w:rsidTr="17E58A42" w14:paraId="368B6429">
        <w:trPr>
          <w:trHeight w:val="300"/>
        </w:trPr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6FCB643D" w14:textId="264D467A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Section &amp; Topic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0FBB0836" w14:textId="372FE9C5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No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7AD18E13" w14:textId="628737CE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Item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36B1BC29" w14:textId="477484D4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Reported / Location or Comment</w:t>
            </w:r>
          </w:p>
        </w:tc>
      </w:tr>
      <w:tr w:rsidR="17E58A42" w:rsidTr="17E58A42" w14:paraId="3716AE30">
        <w:trPr>
          <w:trHeight w:val="300"/>
        </w:trPr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0C733386" w14:textId="2FB68217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TITLE OR ABSTRACT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7C21F419" w14:textId="04571ACB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1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050D00BA" w14:textId="48A04DDC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Identification as a study of diagnostic accuracy using at least one measure of accuracy (such as sensitivity, specificity, predictive values, or AUC)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7086D13F" w14:textId="4A59B9AF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Yes – Abstract includes AUC, sensitivity, specificity; STARD compliance noted in Methods.</w:t>
            </w:r>
          </w:p>
        </w:tc>
      </w:tr>
      <w:tr w:rsidR="17E58A42" w:rsidTr="17E58A42" w14:paraId="2F0DF05D">
        <w:trPr>
          <w:trHeight w:val="300"/>
        </w:trPr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2906CBA8" w14:textId="5C33B672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ABSTRACT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24900A70" w14:textId="7F51A1E3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2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5AE7A53E" w14:textId="19984308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 xml:space="preserve">Structured summary of study design, methods, results, and conclusions 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1C3A59C3" w14:textId="744BDAE3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Yes – Abstract is structured.</w:t>
            </w:r>
          </w:p>
        </w:tc>
      </w:tr>
      <w:tr w:rsidR="17E58A42" w:rsidTr="17E58A42" w14:paraId="12681E15">
        <w:trPr>
          <w:trHeight w:val="300"/>
        </w:trPr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0B8836FC" w14:textId="3D23EC51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INTRODUCTION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23D6EE66" w14:textId="0DFDB552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3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3B365C99" w14:textId="44DC556D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Scientific and clinical background, including the intended use and clinical role of the index test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2E22E4C3" w14:textId="17340BEB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Yes – Introduction.</w:t>
            </w:r>
          </w:p>
        </w:tc>
      </w:tr>
      <w:tr w:rsidR="17E58A42" w:rsidTr="17E58A42" w14:paraId="2B25DA2D">
        <w:trPr>
          <w:trHeight w:val="300"/>
        </w:trPr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067ADA74" w14:textId="030693AC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INTRODUCTION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72B57E3A" w14:textId="77A42E8F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4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6D5809DB" w14:textId="466AAE19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 xml:space="preserve">Study </w:t>
            </w: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objectives</w:t>
            </w: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 xml:space="preserve"> and hypotheses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6754C070" w14:textId="4753480E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Yes – Introduction.</w:t>
            </w:r>
          </w:p>
        </w:tc>
      </w:tr>
      <w:tr w:rsidR="17E58A42" w:rsidTr="17E58A42" w14:paraId="0FAB206E">
        <w:trPr>
          <w:trHeight w:val="300"/>
        </w:trPr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353CDB14" w14:textId="3276304A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METHODS – Study design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1468477D" w14:textId="56FCAD91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5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2E7D9D5B" w14:textId="087955B2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Whether data collection was planned before the index test and reference standard were performed (prospective study) or after (retrospective study)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70B63F8D" w14:textId="4E206B31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Yes – Retrospective study design described in Methods.</w:t>
            </w:r>
          </w:p>
        </w:tc>
      </w:tr>
      <w:tr w:rsidR="17E58A42" w:rsidTr="17E58A42" w14:paraId="0F833F56">
        <w:trPr>
          <w:trHeight w:val="300"/>
        </w:trPr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4E7739C0" w14:textId="2760E3D3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METHODS – Participants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0A0BB047" w14:textId="5AC6B880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6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24583B08" w14:textId="08D8847D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Eligibility criteria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045D8A62" w14:textId="638EEEB0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Yes – Methods.</w:t>
            </w:r>
          </w:p>
        </w:tc>
      </w:tr>
      <w:tr w:rsidR="17E58A42" w:rsidTr="17E58A42" w14:paraId="31569C63">
        <w:trPr>
          <w:trHeight w:val="300"/>
        </w:trPr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19252636" w14:textId="084A3FE4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METHODS – Participants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1439A82E" w14:textId="517289BC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7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224F1108" w14:textId="17201AD7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 xml:space="preserve">On what basis potentially eligible participants were </w:t>
            </w: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identified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3C7C1F83" w14:textId="0ECBCF8F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Yes – Based on progression status from tissue registry and laboratory information system records.</w:t>
            </w:r>
          </w:p>
        </w:tc>
      </w:tr>
      <w:tr w:rsidR="17E58A42" w:rsidTr="17E58A42" w14:paraId="12EE4F59">
        <w:trPr>
          <w:trHeight w:val="300"/>
        </w:trPr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6B8C22B7" w14:textId="289F4B5B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METHODS – Participants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585C0716" w14:textId="75E854A8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8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16602E02" w14:textId="3B45A5A3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 xml:space="preserve">Where and when potentially eligible participants were </w:t>
            </w: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identified</w:t>
            </w: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 xml:space="preserve"> (setting, </w:t>
            </w: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location</w:t>
            </w: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 xml:space="preserve"> and dates)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7CE4EDFF" w14:textId="76BCF766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Yes – Described in Methods.</w:t>
            </w:r>
          </w:p>
        </w:tc>
      </w:tr>
      <w:tr w:rsidR="17E58A42" w:rsidTr="17E58A42" w14:paraId="4F7883D9">
        <w:trPr>
          <w:trHeight w:val="300"/>
        </w:trPr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616CD9A9" w14:textId="1450317B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METHODS – Participants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6A7F2A57" w14:textId="63236053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9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1424182A" w14:textId="1AF5A6C6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Whether participants formed a consecutive, random or convenience series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2125193F" w14:textId="221D25A6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Yes – Convenience cohort described in Methods.</w:t>
            </w:r>
          </w:p>
        </w:tc>
      </w:tr>
      <w:tr w:rsidR="17E58A42" w:rsidTr="17E58A42" w14:paraId="7F4AF645">
        <w:trPr>
          <w:trHeight w:val="300"/>
        </w:trPr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0E2F027A" w14:textId="7957A2AA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METHODS – Test methods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5C247DBD" w14:textId="1BBA93A3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10a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427AD22A" w14:textId="20B2B643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Index test, in sufficient detail to allow replication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10589760" w14:textId="501D8145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Yes – Mass spectrometry and LASSO modeling described.</w:t>
            </w:r>
          </w:p>
        </w:tc>
      </w:tr>
      <w:tr w:rsidR="17E58A42" w:rsidTr="17E58A42" w14:paraId="5104A0C2">
        <w:trPr>
          <w:trHeight w:val="300"/>
        </w:trPr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55C97C74" w14:textId="35ACE8EF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METHODS – Test methods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2B3852B1" w14:textId="7938477B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10b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7351DE29" w14:textId="0A1BDA2A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Reference standard, in sufficient detail to allow replication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0DC80813" w14:textId="643FA9E0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Yes – Histologic progression status defined as reference.</w:t>
            </w:r>
          </w:p>
        </w:tc>
      </w:tr>
      <w:tr w:rsidR="17E58A42" w:rsidTr="17E58A42" w14:paraId="4C9221C6">
        <w:trPr>
          <w:trHeight w:val="300"/>
        </w:trPr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674CE19A" w14:textId="6A3D49BF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METHODS – Test methods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3CCEFDA6" w14:textId="2DE384C0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11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036A80D3" w14:textId="3B1DB7A2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Rationale for choosing the reference standard (if alternatives exist)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0A012086" w14:textId="19C79CBB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Yes – Histology is clinical gold standard.</w:t>
            </w:r>
          </w:p>
        </w:tc>
      </w:tr>
      <w:tr w:rsidR="17E58A42" w:rsidTr="17E58A42" w14:paraId="0C0F5124">
        <w:trPr>
          <w:trHeight w:val="300"/>
        </w:trPr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492D04B8" w14:textId="3D22FAF6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METHODS – Test methods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496009C6" w14:textId="023E9970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12a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46D48514" w14:textId="754A04A6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Definition of and rationale for test positivity cut-offs or result categories of the index test, distinguishing pre-specified from exploratory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3F3BB5AE" w14:textId="7B50CEB5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Yes – Post hoc cut-off chosen in training set to maximize sensitivity.</w:t>
            </w:r>
          </w:p>
        </w:tc>
      </w:tr>
      <w:tr w:rsidR="17E58A42" w:rsidTr="17E58A42" w14:paraId="25E50ECB">
        <w:trPr>
          <w:trHeight w:val="300"/>
        </w:trPr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18889F2C" w14:textId="1BDC02E2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METHODS – Test methods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7934D93E" w14:textId="2CE0092F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12b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67E5AA81" w14:textId="2E9B4388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Definition of and rationale for test positivity cut-offs or result categories of the reference standard, distinguishing pre-specified from exploratory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32BCFE7F" w14:textId="523793BA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Yes – Reference standard defined as progression to HGD/EAC.</w:t>
            </w:r>
          </w:p>
        </w:tc>
      </w:tr>
      <w:tr w:rsidR="17E58A42" w:rsidTr="17E58A42" w14:paraId="32D94F37">
        <w:trPr>
          <w:trHeight w:val="300"/>
        </w:trPr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47630543" w14:textId="01331266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METHODS – Test methods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7E99E732" w14:textId="302FD6CB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13a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74A32E68" w14:textId="0D47713A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Whether clinical information and reference standard results were available to the performers/readers of the index test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6B69C009" w14:textId="118684FE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Partially – MS blinded; model development required outcome access.</w:t>
            </w:r>
          </w:p>
        </w:tc>
      </w:tr>
      <w:tr w:rsidR="17E58A42" w:rsidTr="17E58A42" w14:paraId="32F6024C">
        <w:trPr>
          <w:trHeight w:val="300"/>
        </w:trPr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7E090DFD" w14:textId="29427B50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METHODS – Test methods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400AAF76" w14:textId="6592CBD1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13b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1F3F13EB" w14:textId="0B0CDC68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Whether clinical information and index test results were available to the assessors of the reference standard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2CDF24E4" w14:textId="07D127DB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Yes – Reference standard defined retrospectively.</w:t>
            </w:r>
          </w:p>
        </w:tc>
      </w:tr>
      <w:tr w:rsidR="17E58A42" w:rsidTr="17E58A42" w14:paraId="49E3F894">
        <w:trPr>
          <w:trHeight w:val="300"/>
        </w:trPr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08BDBFFC" w14:textId="1C36889A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METHODS – Analysis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123C8CFF" w14:textId="47B57D76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14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307D632F" w14:textId="084AD9F1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Methods for estimating or comparing measures of diagnostic accuracy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7B8C92D9" w14:textId="3604B3DC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Yes – AUC, sensitivity, specificity with 2×2 contingency table.</w:t>
            </w:r>
          </w:p>
        </w:tc>
      </w:tr>
      <w:tr w:rsidR="17E58A42" w:rsidTr="17E58A42" w14:paraId="28C375A8">
        <w:trPr>
          <w:trHeight w:val="300"/>
        </w:trPr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55C09A61" w14:textId="6B6F8693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METHODS – Analysis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03392BE2" w14:textId="1C6D2D88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15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3B949781" w14:textId="63042687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How indeterminate index test or reference standard results were handled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591745CB" w14:textId="1086D6EE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 xml:space="preserve">Yes – Indeterminate histology handled with follow-up; LASSO model does not output indeterminate results mathematically (continuous output with binary </w:t>
            </w: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cutpoint</w:t>
            </w: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)</w:t>
            </w:r>
          </w:p>
        </w:tc>
      </w:tr>
      <w:tr w:rsidR="17E58A42" w:rsidTr="17E58A42" w14:paraId="2E127F9F">
        <w:trPr>
          <w:trHeight w:val="300"/>
        </w:trPr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67AB53BC" w14:textId="69F52B72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METHODS – Analysis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7035C751" w14:textId="0A8896A4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16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611332AC" w14:textId="56DB08F5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How</w:t>
            </w: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 xml:space="preserve"> missing data on the index test and reference standard were handled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16129271" w14:textId="28D87597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Yes – No missing data noted.</w:t>
            </w:r>
          </w:p>
        </w:tc>
      </w:tr>
      <w:tr w:rsidR="17E58A42" w:rsidTr="17E58A42" w14:paraId="60CB60CC">
        <w:trPr>
          <w:trHeight w:val="300"/>
        </w:trPr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63FD774D" w14:textId="184650FA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METHODS – Analysis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6CE38EC5" w14:textId="45BD3C0D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17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51187F7E" w14:textId="5F2C94FE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Any analyses of variability in diagnostic accuracy, distinguishing pre-specified from exploratory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093922A9" w14:textId="7100BC3B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 xml:space="preserve">No – Variability analysis not conducted as the LASSO method </w:t>
            </w: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represents</w:t>
            </w: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 xml:space="preserve"> the first attempt to evaluate the 8-protein panel in progressors versus non-progressors. Acknowledged in methods.</w:t>
            </w:r>
          </w:p>
        </w:tc>
      </w:tr>
      <w:tr w:rsidR="17E58A42" w:rsidTr="17E58A42" w14:paraId="5DF7F626">
        <w:trPr>
          <w:trHeight w:val="300"/>
        </w:trPr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5FAB17DB" w14:textId="6DBE1FD7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METHODS – Analysis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6B6F00F9" w14:textId="2237B954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18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03EABDBF" w14:textId="0523C688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 xml:space="preserve">Intended sample size and how it was </w:t>
            </w: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determined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4355D0CB" w14:textId="4E7AD669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Yes – statistical analysis subsection of methods</w:t>
            </w:r>
          </w:p>
        </w:tc>
      </w:tr>
      <w:tr w:rsidR="17E58A42" w:rsidTr="17E58A42" w14:paraId="4FCE69E6">
        <w:trPr>
          <w:trHeight w:val="300"/>
        </w:trPr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1217C63D" w14:textId="2A839F70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RESULTS – Participants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4B851992" w14:textId="0B771BAD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19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0FF7F684" w14:textId="3523B004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Flow of participants, using a diagram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0579F2D5" w14:textId="71C624DF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Mentioned – Not shown; referenced as Figure S1.</w:t>
            </w:r>
          </w:p>
        </w:tc>
      </w:tr>
      <w:tr w:rsidR="17E58A42" w:rsidTr="17E58A42" w14:paraId="39384756">
        <w:trPr>
          <w:trHeight w:val="300"/>
        </w:trPr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61C2B46F" w14:textId="5349F798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RESULTS – Participants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11CB8C59" w14:textId="587E5A25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20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2AEC307A" w14:textId="3684FF44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Baseline demographic and clinical characteristics of participants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088DBAFB" w14:textId="4F9496DB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Yes – See Supplementary Table S1.</w:t>
            </w:r>
          </w:p>
        </w:tc>
      </w:tr>
      <w:tr w:rsidR="17E58A42" w:rsidTr="17E58A42" w14:paraId="3A8E1C99">
        <w:trPr>
          <w:trHeight w:val="300"/>
        </w:trPr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699B2598" w14:textId="198AE04D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RESULTS – Participants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5DCB8F42" w14:textId="4A0801D5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21a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6937A62D" w14:textId="11A59B02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Distribution of severity of disease in those with the target condition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22FE33D2" w14:textId="4EFA5D58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Yes – Reported in Results.</w:t>
            </w:r>
          </w:p>
        </w:tc>
      </w:tr>
      <w:tr w:rsidR="17E58A42" w:rsidTr="17E58A42" w14:paraId="4A486794">
        <w:trPr>
          <w:trHeight w:val="300"/>
        </w:trPr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40A6E85C" w14:textId="2F70A229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RESULTS – Participants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66FB08DA" w14:textId="5C5428C5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21b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21306C03" w14:textId="316A46E6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Distribution of alternative diagnoses in those without the target condition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33808DB8" w14:textId="1A9A5A24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 xml:space="preserve">Yes – All non-progressors </w:t>
            </w: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defined</w:t>
            </w: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 xml:space="preserve"> by lack of progression.</w:t>
            </w:r>
          </w:p>
        </w:tc>
      </w:tr>
      <w:tr w:rsidR="17E58A42" w:rsidTr="17E58A42" w14:paraId="083625F2">
        <w:trPr>
          <w:trHeight w:val="300"/>
        </w:trPr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109D83EC" w14:textId="700C9664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RESULTS – Participants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0373442D" w14:textId="19271506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22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302AA0F7" w14:textId="194A4EB7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Time interval and any clinical interventions between index test and reference standard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2BE73A1F" w14:textId="5DED0EA5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Yes – No interventions occurred during follow-up.</w:t>
            </w:r>
          </w:p>
        </w:tc>
      </w:tr>
      <w:tr w:rsidR="17E58A42" w:rsidTr="17E58A42" w14:paraId="570D0B2B">
        <w:trPr>
          <w:trHeight w:val="300"/>
        </w:trPr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28C41435" w14:textId="017FC0B1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RESULTS – Test results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0D02FC69" w14:textId="6E09BAA1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23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17E170FA" w14:textId="163F8651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Cross tabulation of the index test results (or their distribution) by the results of the reference standard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446F7F85" w14:textId="16981509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Yes – Supplemental Table S2.</w:t>
            </w:r>
          </w:p>
        </w:tc>
      </w:tr>
      <w:tr w:rsidR="17E58A42" w:rsidTr="17E58A42" w14:paraId="53C5FA1A">
        <w:trPr>
          <w:trHeight w:val="300"/>
        </w:trPr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46030B62" w14:textId="6E11F9E9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RESULTS – Test results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7A15CE90" w14:textId="48205CD7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24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5F7AAD63" w14:textId="53743ED3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Estimates of diagnostic accuracy and their precision (such as 95% confidence intervals)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61CF3CC3" w14:textId="48E54B46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Yes – AUC, sensitivity, specificity reported.</w:t>
            </w:r>
          </w:p>
        </w:tc>
      </w:tr>
      <w:tr w:rsidR="17E58A42" w:rsidTr="17E58A42" w14:paraId="695ECFDB">
        <w:trPr>
          <w:trHeight w:val="300"/>
        </w:trPr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50255353" w14:textId="74860F49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RESULTS – Test results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70D0426E" w14:textId="6ADC048C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25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6BA7666E" w14:textId="36234A3F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Any adverse events from performing the index test or the reference standard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61857A58" w14:textId="2A424B6F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No – Not applicable to retrospective MS data.</w:t>
            </w:r>
          </w:p>
        </w:tc>
      </w:tr>
      <w:tr w:rsidR="17E58A42" w:rsidTr="17E58A42" w14:paraId="46EDD3F9">
        <w:trPr>
          <w:trHeight w:val="300"/>
        </w:trPr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61EF7501" w14:textId="109846BC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DISCUSSION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4F07E3C3" w14:textId="2F710311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26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67CD48CA" w14:textId="23C9D195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 xml:space="preserve">Study limitations, including sources of potential bias, statistical uncertainty, and </w:t>
            </w: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generalisability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76D4332B" w14:textId="0E7868B6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 xml:space="preserve">Yes </w:t>
            </w:r>
          </w:p>
        </w:tc>
      </w:tr>
      <w:tr w:rsidR="17E58A42" w:rsidTr="17E58A42" w14:paraId="60838C9E">
        <w:trPr>
          <w:trHeight w:val="300"/>
        </w:trPr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4625EE59" w14:textId="09CD0329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DISCUSSION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0C8A6DCA" w14:textId="16ACEFA6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27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4449EFE2" w14:textId="1314F2B1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Implications for practice, including the intended use and clinical role of the index test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08397B65" w14:textId="7403CA87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 xml:space="preserve">Yes </w:t>
            </w:r>
          </w:p>
        </w:tc>
      </w:tr>
      <w:tr w:rsidR="17E58A42" w:rsidTr="17E58A42" w14:paraId="763A73A0">
        <w:trPr>
          <w:trHeight w:val="300"/>
        </w:trPr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7F6FDCCC" w14:textId="1DF2A2EA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OTHER INFORMATION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1B887A3C" w14:textId="3113922F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28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70E7F97A" w14:textId="4671C248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Registration number and name of registry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797A6F09" w14:textId="2BA28618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No – Not registered; exploratory study.</w:t>
            </w:r>
          </w:p>
        </w:tc>
      </w:tr>
      <w:tr w:rsidR="17E58A42" w:rsidTr="17E58A42" w14:paraId="2A89FD79">
        <w:trPr>
          <w:trHeight w:val="300"/>
        </w:trPr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0A8B1E06" w14:textId="7AC26BCA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OTHER INFORMATION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7E4DCF43" w14:textId="76FD273F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29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754EAAD1" w14:textId="778E4949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Where the full study protocol can be accessed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31D3037B" w14:textId="3CDB9785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No – No public protocol.</w:t>
            </w:r>
          </w:p>
        </w:tc>
      </w:tr>
      <w:tr w:rsidR="17E58A42" w:rsidTr="17E58A42" w14:paraId="4EDDAB25">
        <w:trPr>
          <w:trHeight w:val="300"/>
        </w:trPr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086B34D8" w14:textId="360372FE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OTHER INFORMATION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44B6EE45" w14:textId="39869884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30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66674031" w14:textId="201E6C88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Sources of funding and other support; role of funders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1D76C341" w14:textId="16ADE02D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Yes – Described on title page</w:t>
            </w:r>
          </w:p>
        </w:tc>
      </w:tr>
    </w:tbl>
    <w:p w:rsidR="17E58A42" w:rsidP="17E58A42" w:rsidRDefault="17E58A42" w14:paraId="323D8311" w14:textId="7D1F8A11">
      <w:pPr>
        <w:rPr>
          <w:rFonts w:ascii="Arial" w:hAnsi="Arial" w:cs="Arial"/>
          <w:b w:val="1"/>
          <w:bCs w:val="1"/>
        </w:rPr>
      </w:pPr>
    </w:p>
    <w:p w:rsidR="079E90FD" w:rsidP="17E58A42" w:rsidRDefault="079E90FD" w14:paraId="777D9813" w14:textId="7842E1C4">
      <w:pPr>
        <w:pStyle w:val="Normal"/>
        <w:rPr>
          <w:rFonts w:ascii="Arial" w:hAnsi="Arial" w:cs="Arial"/>
          <w:b w:val="0"/>
          <w:bCs w:val="0"/>
        </w:rPr>
      </w:pPr>
      <w:r w:rsidRPr="17E58A42" w:rsidR="079E90FD">
        <w:rPr>
          <w:rFonts w:ascii="Arial" w:hAnsi="Arial" w:cs="Arial"/>
          <w:b w:val="0"/>
          <w:bCs w:val="0"/>
        </w:rPr>
        <w:t>Table S3</w:t>
      </w:r>
      <w:r w:rsidRPr="17E58A42" w:rsidR="4EE1AF33">
        <w:rPr>
          <w:rFonts w:ascii="Arial" w:hAnsi="Arial" w:cs="Arial"/>
          <w:b w:val="0"/>
          <w:bCs w:val="0"/>
        </w:rPr>
        <w:t>.</w:t>
      </w:r>
      <w:r w:rsidRPr="17E58A42" w:rsidR="079E90FD">
        <w:rPr>
          <w:rFonts w:ascii="Arial" w:hAnsi="Arial" w:cs="Arial"/>
          <w:b w:val="0"/>
          <w:bCs w:val="0"/>
        </w:rPr>
        <w:t xml:space="preserve"> 2x2 </w:t>
      </w:r>
      <w:r w:rsidRPr="17E58A42" w:rsidR="66A9540A">
        <w:rPr>
          <w:rFonts w:ascii="Arial" w:hAnsi="Arial" w:cs="Arial"/>
          <w:b w:val="0"/>
          <w:bCs w:val="0"/>
        </w:rPr>
        <w:t>confuson</w:t>
      </w:r>
      <w:r w:rsidRPr="17E58A42" w:rsidR="66A9540A">
        <w:rPr>
          <w:rFonts w:ascii="Arial" w:hAnsi="Arial" w:cs="Arial"/>
          <w:b w:val="0"/>
          <w:bCs w:val="0"/>
        </w:rPr>
        <w:t xml:space="preserve"> matrix summarizing the diagnostic </w:t>
      </w:r>
      <w:r w:rsidRPr="17E58A42" w:rsidR="66A9540A">
        <w:rPr>
          <w:rFonts w:ascii="Arial" w:hAnsi="Arial" w:cs="Arial"/>
          <w:b w:val="0"/>
          <w:bCs w:val="0"/>
        </w:rPr>
        <w:t>perfromance</w:t>
      </w:r>
      <w:r w:rsidRPr="17E58A42" w:rsidR="66A9540A">
        <w:rPr>
          <w:rFonts w:ascii="Arial" w:hAnsi="Arial" w:cs="Arial"/>
          <w:b w:val="0"/>
          <w:bCs w:val="0"/>
        </w:rPr>
        <w:t xml:space="preserve"> of the LASSO regularized protein-based model in the 20% test set</w:t>
      </w:r>
      <w:r w:rsidRPr="17E58A42" w:rsidR="70266A30">
        <w:rPr>
          <w:rFonts w:ascii="Arial" w:hAnsi="Arial" w:cs="Arial"/>
          <w:b w:val="0"/>
          <w:bCs w:val="0"/>
        </w:rPr>
        <w:t xml:space="preserve"> for progression at any time point following the index biopsy</w:t>
      </w:r>
      <w:r w:rsidRPr="17E58A42" w:rsidR="2C7EC16B">
        <w:rPr>
          <w:rFonts w:ascii="Arial" w:hAnsi="Arial" w:cs="Arial"/>
          <w:b w:val="0"/>
          <w:bCs w:val="0"/>
        </w:rPr>
        <w:t xml:space="preserve">. </w:t>
      </w:r>
    </w:p>
    <w:tbl>
      <w:tblPr>
        <w:tblStyle w:val="TableGrid"/>
        <w:bidiVisual w:val="0"/>
        <w:tblW w:w="0" w:type="auto"/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17E58A42" w:rsidTr="17E58A42" w14:paraId="5F2D9058">
        <w:trPr>
          <w:trHeight w:val="300"/>
        </w:trPr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2765353E" w14:textId="44A7DCE5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7D261638" w14:textId="40A54AFE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Progressor (Yes)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47F1ABD5" w14:textId="01929D82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Progressor (No)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7D7EEA81" w14:textId="1897A0F1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Total</w:t>
            </w:r>
          </w:p>
        </w:tc>
      </w:tr>
      <w:tr w:rsidR="17E58A42" w:rsidTr="17E58A42" w14:paraId="1D6594B4">
        <w:trPr>
          <w:trHeight w:val="300"/>
        </w:trPr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3C4E4F1B" w14:textId="70021D89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Test Positive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72253DA4" w14:textId="633F2D0F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3 (TP)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537426C2" w14:textId="48108ED1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7 (FP)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2F471A1B" w14:textId="0F995475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10</w:t>
            </w:r>
          </w:p>
        </w:tc>
      </w:tr>
      <w:tr w:rsidR="17E58A42" w:rsidTr="17E58A42" w14:paraId="0A817292">
        <w:trPr>
          <w:trHeight w:val="300"/>
        </w:trPr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08DEF5CF" w14:textId="3EBEC0B4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Test Negative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5523AAD9" w14:textId="5CE2110F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0 (FN)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2B12B64A" w14:textId="1E344B02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8 (TN)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0435B3AB" w14:textId="61A99A0F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8</w:t>
            </w:r>
          </w:p>
        </w:tc>
      </w:tr>
      <w:tr w:rsidR="17E58A42" w:rsidTr="17E58A42" w14:paraId="742390C7">
        <w:trPr>
          <w:trHeight w:val="300"/>
        </w:trPr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26C96C78" w14:textId="6F77C6A2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Total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22E1EA91" w14:textId="586C3D5C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3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6BF234E4" w14:textId="014D3418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15</w:t>
            </w:r>
          </w:p>
        </w:tc>
        <w:tc>
          <w:tcPr>
            <w:tcW w:w="21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E58A42" w:rsidP="17E58A42" w:rsidRDefault="17E58A42" w14:paraId="65E410EE" w14:textId="1801359B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17E58A42" w:rsidR="17E58A42">
              <w:rPr>
                <w:rFonts w:ascii="Arial" w:hAnsi="Arial" w:eastAsia="Arial" w:cs="Arial"/>
                <w:sz w:val="22"/>
                <w:szCs w:val="22"/>
              </w:rPr>
              <w:t>18</w:t>
            </w:r>
          </w:p>
        </w:tc>
      </w:tr>
    </w:tbl>
    <w:p w:rsidR="106AC76B" w:rsidP="106AC76B" w:rsidRDefault="106AC76B" w14:paraId="479BE10E" w14:textId="70675B3C">
      <w:pPr>
        <w:rPr>
          <w:rFonts w:ascii="Arial" w:hAnsi="Arial" w:cs="Arial"/>
        </w:rPr>
      </w:pPr>
    </w:p>
    <w:p w:rsidR="4021426E" w:rsidP="106AC76B" w:rsidRDefault="4021426E" w14:paraId="780D6AC7" w14:textId="77EF30C2">
      <w:pPr>
        <w:spacing w:before="0" w:beforeAutospacing="off" w:after="160" w:afterAutospacing="off" w:line="257" w:lineRule="auto"/>
        <w:rPr>
          <w:rFonts w:ascii="Arial" w:hAnsi="Arial" w:cs="Arial"/>
        </w:rPr>
      </w:pPr>
      <w:r w:rsidRPr="51F1C3AC" w:rsidR="4021426E">
        <w:rPr>
          <w:rFonts w:ascii="Arial" w:hAnsi="Arial" w:eastAsia="Arial" w:cs="Arial"/>
          <w:noProof w:val="0"/>
          <w:sz w:val="22"/>
          <w:szCs w:val="22"/>
          <w:lang w:val="en-US"/>
        </w:rPr>
        <w:t>Table S</w:t>
      </w:r>
      <w:r w:rsidRPr="51F1C3AC" w:rsidR="08A8220C">
        <w:rPr>
          <w:rFonts w:ascii="Arial" w:hAnsi="Arial" w:eastAsia="Arial" w:cs="Arial"/>
          <w:noProof w:val="0"/>
          <w:sz w:val="22"/>
          <w:szCs w:val="22"/>
          <w:lang w:val="en-US"/>
        </w:rPr>
        <w:t>4</w:t>
      </w:r>
      <w:r w:rsidRPr="51F1C3AC" w:rsidR="4021426E">
        <w:rPr>
          <w:rFonts w:ascii="Arial" w:hAnsi="Arial" w:eastAsia="Arial" w:cs="Arial"/>
          <w:noProof w:val="0"/>
          <w:sz w:val="22"/>
          <w:szCs w:val="22"/>
          <w:lang w:val="en-US"/>
        </w:rPr>
        <w:t xml:space="preserve">.  </w:t>
      </w:r>
      <w:r w:rsidRPr="51F1C3AC" w:rsidR="4021426E">
        <w:rPr>
          <w:rFonts w:ascii="Arial" w:hAnsi="Arial" w:eastAsia="Arial" w:cs="Arial"/>
          <w:noProof w:val="0"/>
          <w:sz w:val="22"/>
          <w:szCs w:val="22"/>
          <w:lang w:val="en-US"/>
        </w:rPr>
        <w:t xml:space="preserve">Summary of L1 LASSO-Regularized regression coefficients for the model including protein and clinicopathologic features. Lambda was </w:t>
      </w:r>
      <w:r w:rsidRPr="51F1C3AC" w:rsidR="4021426E">
        <w:rPr>
          <w:rFonts w:ascii="Arial" w:hAnsi="Arial" w:eastAsia="Arial" w:cs="Arial"/>
          <w:noProof w:val="0"/>
          <w:sz w:val="22"/>
          <w:szCs w:val="22"/>
          <w:lang w:val="en-US"/>
        </w:rPr>
        <w:t>optimized</w:t>
      </w:r>
      <w:r w:rsidRPr="51F1C3AC" w:rsidR="4021426E">
        <w:rPr>
          <w:rFonts w:ascii="Arial" w:hAnsi="Arial" w:eastAsia="Arial" w:cs="Arial"/>
          <w:noProof w:val="0"/>
          <w:sz w:val="22"/>
          <w:szCs w:val="22"/>
          <w:lang w:val="en-US"/>
        </w:rPr>
        <w:t xml:space="preserve"> between 0.0017 and 0.1.  The Lambda value with the best performance (0.001784) was used for model generation. Note that a coefficient of 0 </w:t>
      </w:r>
      <w:r w:rsidRPr="51F1C3AC" w:rsidR="4021426E">
        <w:rPr>
          <w:rFonts w:ascii="Arial" w:hAnsi="Arial" w:eastAsia="Arial" w:cs="Arial"/>
          <w:noProof w:val="0"/>
          <w:sz w:val="22"/>
          <w:szCs w:val="22"/>
          <w:lang w:val="en-US"/>
        </w:rPr>
        <w:t>eliminates</w:t>
      </w:r>
      <w:r w:rsidRPr="51F1C3AC" w:rsidR="4021426E">
        <w:rPr>
          <w:rFonts w:ascii="Arial" w:hAnsi="Arial" w:eastAsia="Arial" w:cs="Arial"/>
          <w:noProof w:val="0"/>
          <w:sz w:val="22"/>
          <w:szCs w:val="22"/>
          <w:lang w:val="en-US"/>
        </w:rPr>
        <w:t xml:space="preserve"> the feature from the model</w:t>
      </w:r>
      <w:r w:rsidRPr="51F1C3AC" w:rsidR="4021426E">
        <w:rPr>
          <w:rFonts w:ascii="Arial" w:hAnsi="Arial" w:eastAsia="Arial" w:cs="Arial"/>
          <w:noProof w:val="0"/>
          <w:sz w:val="22"/>
          <w:szCs w:val="22"/>
          <w:lang w:val="en-US"/>
        </w:rPr>
        <w:t xml:space="preserve">.  </w:t>
      </w:r>
      <w:r w:rsidRPr="51F1C3AC" w:rsidR="4021426E">
        <w:rPr>
          <w:rFonts w:ascii="Arial" w:hAnsi="Arial" w:eastAsia="Arial" w:cs="Arial"/>
          <w:noProof w:val="0"/>
          <w:sz w:val="22"/>
          <w:szCs w:val="22"/>
          <w:lang w:val="en-US"/>
        </w:rPr>
        <w:t xml:space="preserve">p-values are not calculated for coefficients as such values cannot be interpreted accurately following regularization. </w:t>
      </w:r>
    </w:p>
    <w:tbl>
      <w:tblPr>
        <w:tblStyle w:val="TableNormal"/>
        <w:bidiVisual w:val="0"/>
        <w:tblW w:w="0" w:type="auto"/>
        <w:tblInd w:w="105" w:type="dxa"/>
        <w:tblLayout w:type="fixed"/>
        <w:tblLook w:val="04A0" w:firstRow="1" w:lastRow="0" w:firstColumn="1" w:lastColumn="0" w:noHBand="0" w:noVBand="1"/>
      </w:tblPr>
      <w:tblGrid>
        <w:gridCol w:w="2167"/>
        <w:gridCol w:w="1776"/>
        <w:gridCol w:w="973"/>
      </w:tblGrid>
      <w:tr w:rsidR="106AC76B" w:rsidTr="106AC76B" w14:paraId="5AF271E4">
        <w:trPr>
          <w:trHeight w:val="285"/>
        </w:trPr>
        <w:tc>
          <w:tcPr>
            <w:tcW w:w="216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bottom"/>
          </w:tcPr>
          <w:p w:rsidR="106AC76B" w:rsidRDefault="106AC76B" w14:paraId="53460B65" w14:textId="523A6F89"/>
        </w:tc>
        <w:tc>
          <w:tcPr>
            <w:tcW w:w="177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106AC76B" w:rsidP="106AC76B" w:rsidRDefault="106AC76B" w14:paraId="25FE0C0C" w14:textId="4F489A21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Lambda-</w:t>
            </w:r>
          </w:p>
          <w:p w:rsidR="6BE636BE" w:rsidP="106AC76B" w:rsidRDefault="6BE636BE" w14:paraId="025BCA02" w14:textId="0C22684B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</w:rPr>
            </w:pPr>
            <w:r w:rsidRPr="106AC76B" w:rsidR="6BE636BE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Regularized</w:t>
            </w:r>
          </w:p>
          <w:p w:rsidR="106AC76B" w:rsidP="106AC76B" w:rsidRDefault="106AC76B" w14:paraId="34591EBB" w14:textId="6E328BDC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Coefficients</w:t>
            </w:r>
          </w:p>
        </w:tc>
        <w:tc>
          <w:tcPr>
            <w:tcW w:w="97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106AC76B" w:rsidP="106AC76B" w:rsidRDefault="106AC76B" w14:paraId="4F878378" w14:textId="16B6D8A1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Odds Ratio</w:t>
            </w:r>
          </w:p>
        </w:tc>
      </w:tr>
      <w:tr w:rsidR="106AC76B" w:rsidTr="106AC76B" w14:paraId="028DE387">
        <w:trPr>
          <w:trHeight w:val="285"/>
        </w:trPr>
        <w:tc>
          <w:tcPr>
            <w:tcW w:w="216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bottom"/>
          </w:tcPr>
          <w:p w:rsidR="106AC76B" w:rsidP="106AC76B" w:rsidRDefault="106AC76B" w14:paraId="0C41C591" w14:textId="2EA759B1">
            <w:pPr>
              <w:spacing w:before="0" w:beforeAutospacing="off" w:after="0" w:afterAutospacing="off"/>
            </w:pPr>
            <w:r w:rsidRPr="106AC76B" w:rsidR="106AC76B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Intercept</w:t>
            </w:r>
          </w:p>
        </w:tc>
        <w:tc>
          <w:tcPr>
            <w:tcW w:w="177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AC76B" w:rsidP="106AC76B" w:rsidRDefault="106AC76B" w14:paraId="1E3AABF6" w14:textId="4E79E83E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ptos" w:hAnsi="Aptos" w:eastAsia="Aptos" w:cs="Aptos"/>
                <w:sz w:val="22"/>
                <w:szCs w:val="22"/>
              </w:rPr>
              <w:t>-4.12783</w:t>
            </w:r>
          </w:p>
        </w:tc>
        <w:tc>
          <w:tcPr>
            <w:tcW w:w="97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106AC76B" w:rsidP="106AC76B" w:rsidRDefault="106AC76B" w14:paraId="03D6479A" w14:textId="7F60D6BF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0.0161</w:t>
            </w:r>
          </w:p>
        </w:tc>
      </w:tr>
      <w:tr w:rsidR="106AC76B" w:rsidTr="106AC76B" w14:paraId="0926A0A3">
        <w:trPr>
          <w:trHeight w:val="285"/>
        </w:trPr>
        <w:tc>
          <w:tcPr>
            <w:tcW w:w="216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bottom"/>
          </w:tcPr>
          <w:p w:rsidR="106AC76B" w:rsidP="106AC76B" w:rsidRDefault="106AC76B" w14:paraId="09A488E4" w14:textId="5A6DAD9B">
            <w:pPr>
              <w:spacing w:before="0" w:beforeAutospacing="off" w:after="0" w:afterAutospacing="off"/>
            </w:pPr>
            <w:r w:rsidRPr="106AC76B" w:rsidR="106AC76B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CNDP2_LP</w:t>
            </w:r>
          </w:p>
        </w:tc>
        <w:tc>
          <w:tcPr>
            <w:tcW w:w="177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AC76B" w:rsidP="106AC76B" w:rsidRDefault="106AC76B" w14:paraId="547A8DA4" w14:textId="612EFB38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ptos" w:hAnsi="Aptos" w:eastAsia="Aptos" w:cs="Aptos"/>
                <w:sz w:val="22"/>
                <w:szCs w:val="22"/>
              </w:rPr>
              <w:t>-2.06058</w:t>
            </w:r>
          </w:p>
        </w:tc>
        <w:tc>
          <w:tcPr>
            <w:tcW w:w="97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AC76B" w:rsidP="106AC76B" w:rsidRDefault="106AC76B" w14:paraId="24219282" w14:textId="27D65379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0.1274</w:t>
            </w:r>
          </w:p>
        </w:tc>
      </w:tr>
      <w:tr w:rsidR="106AC76B" w:rsidTr="106AC76B" w14:paraId="716F21F5">
        <w:trPr>
          <w:trHeight w:val="285"/>
        </w:trPr>
        <w:tc>
          <w:tcPr>
            <w:tcW w:w="216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bottom"/>
          </w:tcPr>
          <w:p w:rsidR="106AC76B" w:rsidP="106AC76B" w:rsidRDefault="106AC76B" w14:paraId="18E130FD" w14:textId="7646A1D9">
            <w:pPr>
              <w:spacing w:before="0" w:beforeAutospacing="off" w:after="0" w:afterAutospacing="off"/>
            </w:pPr>
            <w:r w:rsidRPr="106AC76B" w:rsidR="106AC76B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CNDP2_TVF</w:t>
            </w:r>
          </w:p>
        </w:tc>
        <w:tc>
          <w:tcPr>
            <w:tcW w:w="177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AC76B" w:rsidP="106AC76B" w:rsidRDefault="106AC76B" w14:paraId="53344927" w14:textId="26F2DB3C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ptos" w:hAnsi="Aptos" w:eastAsia="Aptos" w:cs="Aptos"/>
                <w:sz w:val="22"/>
                <w:szCs w:val="22"/>
              </w:rPr>
              <w:t>0.40202</w:t>
            </w:r>
          </w:p>
        </w:tc>
        <w:tc>
          <w:tcPr>
            <w:tcW w:w="97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AC76B" w:rsidP="106AC76B" w:rsidRDefault="106AC76B" w14:paraId="6E796A1E" w14:textId="49CA1778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1.4948</w:t>
            </w:r>
          </w:p>
        </w:tc>
      </w:tr>
      <w:tr w:rsidR="106AC76B" w:rsidTr="106AC76B" w14:paraId="5BE3BB47">
        <w:trPr>
          <w:trHeight w:val="285"/>
        </w:trPr>
        <w:tc>
          <w:tcPr>
            <w:tcW w:w="216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bottom"/>
          </w:tcPr>
          <w:p w:rsidR="106AC76B" w:rsidP="106AC76B" w:rsidRDefault="106AC76B" w14:paraId="3B1A43C3" w14:textId="770AB8EE">
            <w:pPr>
              <w:spacing w:before="0" w:beforeAutospacing="off" w:after="0" w:afterAutospacing="off"/>
            </w:pPr>
            <w:r w:rsidRPr="106AC76B" w:rsidR="106AC76B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DAD1_FLE</w:t>
            </w:r>
          </w:p>
        </w:tc>
        <w:tc>
          <w:tcPr>
            <w:tcW w:w="177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AC76B" w:rsidP="106AC76B" w:rsidRDefault="106AC76B" w14:paraId="105EE026" w14:textId="12EEC51F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ptos" w:hAnsi="Aptos" w:eastAsia="Aptos" w:cs="Aptos"/>
                <w:sz w:val="22"/>
                <w:szCs w:val="22"/>
              </w:rPr>
              <w:t>-2.50830</w:t>
            </w:r>
          </w:p>
        </w:tc>
        <w:tc>
          <w:tcPr>
            <w:tcW w:w="97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AC76B" w:rsidP="106AC76B" w:rsidRDefault="106AC76B" w14:paraId="3B624A7D" w14:textId="241687C8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0.0814</w:t>
            </w:r>
          </w:p>
        </w:tc>
      </w:tr>
      <w:tr w:rsidR="106AC76B" w:rsidTr="106AC76B" w14:paraId="34EC413D">
        <w:trPr>
          <w:trHeight w:val="285"/>
        </w:trPr>
        <w:tc>
          <w:tcPr>
            <w:tcW w:w="216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bottom"/>
          </w:tcPr>
          <w:p w:rsidR="106AC76B" w:rsidP="106AC76B" w:rsidRDefault="106AC76B" w14:paraId="492423A7" w14:textId="20B4E3E6">
            <w:pPr>
              <w:spacing w:before="0" w:beforeAutospacing="off" w:after="0" w:afterAutospacing="off"/>
            </w:pPr>
            <w:r w:rsidRPr="106AC76B" w:rsidR="106AC76B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DAD1_ADF</w:t>
            </w:r>
          </w:p>
        </w:tc>
        <w:tc>
          <w:tcPr>
            <w:tcW w:w="177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AC76B" w:rsidP="106AC76B" w:rsidRDefault="106AC76B" w14:paraId="389E3C8A" w14:textId="319E30E9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ptos" w:hAnsi="Aptos" w:eastAsia="Aptos" w:cs="Aptos"/>
                <w:sz w:val="22"/>
                <w:szCs w:val="22"/>
              </w:rPr>
              <w:t>0.02500</w:t>
            </w:r>
          </w:p>
        </w:tc>
        <w:tc>
          <w:tcPr>
            <w:tcW w:w="97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AC76B" w:rsidP="106AC76B" w:rsidRDefault="106AC76B" w14:paraId="13FED88E" w14:textId="18C12688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1.0253</w:t>
            </w:r>
          </w:p>
        </w:tc>
      </w:tr>
      <w:tr w:rsidR="106AC76B" w:rsidTr="106AC76B" w14:paraId="564C3172">
        <w:trPr>
          <w:trHeight w:val="285"/>
        </w:trPr>
        <w:tc>
          <w:tcPr>
            <w:tcW w:w="216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bottom"/>
          </w:tcPr>
          <w:p w:rsidR="106AC76B" w:rsidP="106AC76B" w:rsidRDefault="106AC76B" w14:paraId="7A7B2C8F" w14:textId="615E93C7">
            <w:pPr>
              <w:spacing w:before="0" w:beforeAutospacing="off" w:after="0" w:afterAutospacing="off"/>
            </w:pPr>
            <w:r w:rsidRPr="106AC76B" w:rsidR="106AC76B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GPI_LQQ</w:t>
            </w:r>
          </w:p>
        </w:tc>
        <w:tc>
          <w:tcPr>
            <w:tcW w:w="177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AC76B" w:rsidP="106AC76B" w:rsidRDefault="106AC76B" w14:paraId="4C7566C4" w14:textId="65206200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ptos" w:hAnsi="Aptos" w:eastAsia="Aptos" w:cs="Aptos"/>
                <w:sz w:val="22"/>
                <w:szCs w:val="22"/>
              </w:rPr>
              <w:t>-0.35318</w:t>
            </w:r>
          </w:p>
        </w:tc>
        <w:tc>
          <w:tcPr>
            <w:tcW w:w="97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AC76B" w:rsidP="106AC76B" w:rsidRDefault="106AC76B" w14:paraId="251A77F3" w14:textId="7CF6E005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0.7024</w:t>
            </w:r>
          </w:p>
        </w:tc>
      </w:tr>
      <w:tr w:rsidR="106AC76B" w:rsidTr="106AC76B" w14:paraId="20799786">
        <w:trPr>
          <w:trHeight w:val="285"/>
        </w:trPr>
        <w:tc>
          <w:tcPr>
            <w:tcW w:w="216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bottom"/>
          </w:tcPr>
          <w:p w:rsidR="106AC76B" w:rsidP="106AC76B" w:rsidRDefault="106AC76B" w14:paraId="7554087A" w14:textId="33890E80">
            <w:pPr>
              <w:spacing w:before="0" w:beforeAutospacing="off" w:after="0" w:afterAutospacing="off"/>
            </w:pPr>
            <w:r w:rsidRPr="106AC76B" w:rsidR="106AC76B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IGS15_IGV</w:t>
            </w:r>
          </w:p>
        </w:tc>
        <w:tc>
          <w:tcPr>
            <w:tcW w:w="177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AC76B" w:rsidP="106AC76B" w:rsidRDefault="106AC76B" w14:paraId="0CBF9D6E" w14:textId="1880819A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ptos" w:hAnsi="Aptos" w:eastAsia="Aptos" w:cs="Aptos"/>
                <w:sz w:val="22"/>
                <w:szCs w:val="22"/>
              </w:rPr>
              <w:t>-0.79372</w:t>
            </w:r>
          </w:p>
        </w:tc>
        <w:tc>
          <w:tcPr>
            <w:tcW w:w="97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AC76B" w:rsidP="106AC76B" w:rsidRDefault="106AC76B" w14:paraId="6F5BC3E4" w14:textId="7FB1F301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0.4522</w:t>
            </w:r>
          </w:p>
        </w:tc>
      </w:tr>
      <w:tr w:rsidR="106AC76B" w:rsidTr="106AC76B" w14:paraId="46C05C62">
        <w:trPr>
          <w:trHeight w:val="285"/>
        </w:trPr>
        <w:tc>
          <w:tcPr>
            <w:tcW w:w="216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bottom"/>
          </w:tcPr>
          <w:p w:rsidR="106AC76B" w:rsidP="106AC76B" w:rsidRDefault="106AC76B" w14:paraId="36FF623D" w14:textId="40EA590A">
            <w:pPr>
              <w:spacing w:before="0" w:beforeAutospacing="off" w:after="0" w:afterAutospacing="off"/>
            </w:pPr>
            <w:r w:rsidRPr="106AC76B" w:rsidR="106AC76B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IGS15_LAV</w:t>
            </w:r>
          </w:p>
        </w:tc>
        <w:tc>
          <w:tcPr>
            <w:tcW w:w="177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AC76B" w:rsidP="106AC76B" w:rsidRDefault="106AC76B" w14:paraId="1E406EE2" w14:textId="5D4B48C6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ptos" w:hAnsi="Aptos" w:eastAsia="Aptos" w:cs="Aptos"/>
                <w:sz w:val="22"/>
                <w:szCs w:val="22"/>
              </w:rPr>
              <w:t>2.09268</w:t>
            </w:r>
          </w:p>
        </w:tc>
        <w:tc>
          <w:tcPr>
            <w:tcW w:w="97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AC76B" w:rsidP="106AC76B" w:rsidRDefault="106AC76B" w14:paraId="704552B3" w14:textId="45323740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8.1066</w:t>
            </w:r>
          </w:p>
        </w:tc>
      </w:tr>
      <w:tr w:rsidR="106AC76B" w:rsidTr="106AC76B" w14:paraId="53844E6A">
        <w:trPr>
          <w:trHeight w:val="285"/>
        </w:trPr>
        <w:tc>
          <w:tcPr>
            <w:tcW w:w="216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bottom"/>
          </w:tcPr>
          <w:p w:rsidR="106AC76B" w:rsidP="106AC76B" w:rsidRDefault="106AC76B" w14:paraId="78827F80" w14:textId="2B8BC593">
            <w:pPr>
              <w:spacing w:before="0" w:beforeAutospacing="off" w:after="0" w:afterAutospacing="off"/>
            </w:pPr>
            <w:r w:rsidRPr="106AC76B" w:rsidR="106AC76B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LTF_DGA</w:t>
            </w:r>
          </w:p>
        </w:tc>
        <w:tc>
          <w:tcPr>
            <w:tcW w:w="177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AC76B" w:rsidP="106AC76B" w:rsidRDefault="106AC76B" w14:paraId="6D79077B" w14:textId="6C8C32A8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ptos" w:hAnsi="Aptos" w:eastAsia="Aptos" w:cs="Aptos"/>
                <w:sz w:val="22"/>
                <w:szCs w:val="22"/>
              </w:rPr>
              <w:t>0.82709</w:t>
            </w:r>
          </w:p>
        </w:tc>
        <w:tc>
          <w:tcPr>
            <w:tcW w:w="97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AC76B" w:rsidP="106AC76B" w:rsidRDefault="106AC76B" w14:paraId="4D539D29" w14:textId="0D5E0A7D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2.2867</w:t>
            </w:r>
          </w:p>
        </w:tc>
      </w:tr>
      <w:tr w:rsidR="106AC76B" w:rsidTr="106AC76B" w14:paraId="21592968">
        <w:trPr>
          <w:trHeight w:val="285"/>
        </w:trPr>
        <w:tc>
          <w:tcPr>
            <w:tcW w:w="216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bottom"/>
          </w:tcPr>
          <w:p w:rsidR="106AC76B" w:rsidP="106AC76B" w:rsidRDefault="106AC76B" w14:paraId="70CEADA2" w14:textId="6B7F0195">
            <w:pPr>
              <w:spacing w:before="0" w:beforeAutospacing="off" w:after="0" w:afterAutospacing="off"/>
            </w:pPr>
            <w:r w:rsidRPr="106AC76B" w:rsidR="106AC76B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LTF_FQL</w:t>
            </w:r>
          </w:p>
        </w:tc>
        <w:tc>
          <w:tcPr>
            <w:tcW w:w="177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AC76B" w:rsidP="106AC76B" w:rsidRDefault="106AC76B" w14:paraId="53EAEF76" w14:textId="6F339E33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ptos" w:hAnsi="Aptos" w:eastAsia="Aptos" w:cs="Aptos"/>
                <w:sz w:val="22"/>
                <w:szCs w:val="22"/>
              </w:rPr>
              <w:t>0.26572</w:t>
            </w:r>
          </w:p>
        </w:tc>
        <w:tc>
          <w:tcPr>
            <w:tcW w:w="97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AC76B" w:rsidP="106AC76B" w:rsidRDefault="106AC76B" w14:paraId="7E6021F5" w14:textId="6CEAAFBB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1.3044</w:t>
            </w:r>
          </w:p>
        </w:tc>
      </w:tr>
      <w:tr w:rsidR="106AC76B" w:rsidTr="106AC76B" w14:paraId="4A186571">
        <w:trPr>
          <w:trHeight w:val="285"/>
        </w:trPr>
        <w:tc>
          <w:tcPr>
            <w:tcW w:w="216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bottom"/>
          </w:tcPr>
          <w:p w:rsidR="106AC76B" w:rsidP="106AC76B" w:rsidRDefault="106AC76B" w14:paraId="18DCFA61" w14:textId="011F7195">
            <w:pPr>
              <w:spacing w:before="0" w:beforeAutospacing="off" w:after="0" w:afterAutospacing="off"/>
            </w:pPr>
            <w:r w:rsidRPr="106AC76B" w:rsidR="106AC76B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S100p_YSG</w:t>
            </w:r>
          </w:p>
        </w:tc>
        <w:tc>
          <w:tcPr>
            <w:tcW w:w="177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AC76B" w:rsidP="106AC76B" w:rsidRDefault="106AC76B" w14:paraId="0C391718" w14:textId="4D0E17A1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ptos" w:hAnsi="Aptos" w:eastAsia="Aptos" w:cs="Aptos"/>
                <w:sz w:val="22"/>
                <w:szCs w:val="22"/>
              </w:rPr>
              <w:t>4.87247</w:t>
            </w:r>
          </w:p>
        </w:tc>
        <w:tc>
          <w:tcPr>
            <w:tcW w:w="97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AC76B" w:rsidP="106AC76B" w:rsidRDefault="106AC76B" w14:paraId="608AE172" w14:textId="4CCADD64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130.64</w:t>
            </w:r>
          </w:p>
        </w:tc>
      </w:tr>
      <w:tr w:rsidR="106AC76B" w:rsidTr="106AC76B" w14:paraId="78FD7527">
        <w:trPr>
          <w:trHeight w:val="285"/>
        </w:trPr>
        <w:tc>
          <w:tcPr>
            <w:tcW w:w="216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bottom"/>
          </w:tcPr>
          <w:p w:rsidR="106AC76B" w:rsidP="106AC76B" w:rsidRDefault="106AC76B" w14:paraId="3E93415F" w14:textId="31024FBF">
            <w:pPr>
              <w:spacing w:before="0" w:beforeAutospacing="off" w:after="0" w:afterAutospacing="off"/>
            </w:pPr>
            <w:r w:rsidRPr="106AC76B" w:rsidR="106AC76B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S100p_ELP</w:t>
            </w:r>
          </w:p>
        </w:tc>
        <w:tc>
          <w:tcPr>
            <w:tcW w:w="177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AC76B" w:rsidP="106AC76B" w:rsidRDefault="106AC76B" w14:paraId="75DEA535" w14:textId="5E0A645E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ptos" w:hAnsi="Aptos" w:eastAsia="Aptos" w:cs="Aptos"/>
                <w:sz w:val="22"/>
                <w:szCs w:val="22"/>
              </w:rPr>
              <w:t>-3.24853</w:t>
            </w:r>
          </w:p>
        </w:tc>
        <w:tc>
          <w:tcPr>
            <w:tcW w:w="97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AC76B" w:rsidP="106AC76B" w:rsidRDefault="106AC76B" w14:paraId="3158BDE8" w14:textId="4F371C98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0.0388</w:t>
            </w:r>
          </w:p>
        </w:tc>
      </w:tr>
      <w:tr w:rsidR="106AC76B" w:rsidTr="106AC76B" w14:paraId="7863DE95">
        <w:trPr>
          <w:trHeight w:val="285"/>
        </w:trPr>
        <w:tc>
          <w:tcPr>
            <w:tcW w:w="216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bottom"/>
          </w:tcPr>
          <w:p w:rsidR="106AC76B" w:rsidP="106AC76B" w:rsidRDefault="106AC76B" w14:paraId="12643A87" w14:textId="22AA521F">
            <w:pPr>
              <w:spacing w:before="0" w:beforeAutospacing="off" w:after="0" w:afterAutospacing="off"/>
            </w:pPr>
            <w:r w:rsidRPr="106AC76B" w:rsidR="106AC76B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SET_LNE</w:t>
            </w:r>
          </w:p>
        </w:tc>
        <w:tc>
          <w:tcPr>
            <w:tcW w:w="177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AC76B" w:rsidP="106AC76B" w:rsidRDefault="106AC76B" w14:paraId="6DCF3D04" w14:textId="6E9E8A57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ptos" w:hAnsi="Aptos" w:eastAsia="Aptos" w:cs="Aptos"/>
                <w:sz w:val="22"/>
                <w:szCs w:val="22"/>
              </w:rPr>
              <w:t>0.14872</w:t>
            </w:r>
          </w:p>
        </w:tc>
        <w:tc>
          <w:tcPr>
            <w:tcW w:w="97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AC76B" w:rsidP="106AC76B" w:rsidRDefault="106AC76B" w14:paraId="19269B4C" w14:textId="34C2D4D9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1.1603</w:t>
            </w:r>
          </w:p>
        </w:tc>
      </w:tr>
      <w:tr w:rsidR="106AC76B" w:rsidTr="106AC76B" w14:paraId="6E9F53DC">
        <w:trPr>
          <w:trHeight w:val="285"/>
        </w:trPr>
        <w:tc>
          <w:tcPr>
            <w:tcW w:w="216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bottom"/>
          </w:tcPr>
          <w:p w:rsidR="106AC76B" w:rsidP="106AC76B" w:rsidRDefault="106AC76B" w14:paraId="432729A2" w14:textId="4D988C2B">
            <w:pPr>
              <w:spacing w:before="0" w:beforeAutospacing="off" w:after="0" w:afterAutospacing="off"/>
            </w:pPr>
            <w:r w:rsidRPr="106AC76B" w:rsidR="106AC76B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UBE2N_YFH</w:t>
            </w:r>
          </w:p>
        </w:tc>
        <w:tc>
          <w:tcPr>
            <w:tcW w:w="177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AC76B" w:rsidP="106AC76B" w:rsidRDefault="106AC76B" w14:paraId="3DDF0BDD" w14:textId="6AAFC61C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ptos" w:hAnsi="Aptos" w:eastAsia="Aptos" w:cs="Aptos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AC76B" w:rsidP="106AC76B" w:rsidRDefault="106AC76B" w14:paraId="4182187D" w14:textId="0E3E6318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NA</w:t>
            </w:r>
          </w:p>
        </w:tc>
      </w:tr>
      <w:tr w:rsidR="106AC76B" w:rsidTr="106AC76B" w14:paraId="6825E8FD">
        <w:trPr>
          <w:trHeight w:val="285"/>
        </w:trPr>
        <w:tc>
          <w:tcPr>
            <w:tcW w:w="216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bottom"/>
          </w:tcPr>
          <w:p w:rsidR="106AC76B" w:rsidP="106AC76B" w:rsidRDefault="106AC76B" w14:paraId="5C24E3C9" w14:textId="709CFE1E">
            <w:pPr>
              <w:spacing w:before="0" w:beforeAutospacing="off" w:after="0" w:afterAutospacing="off"/>
            </w:pPr>
            <w:r w:rsidRPr="106AC76B" w:rsidR="106AC76B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Barrett Length</w:t>
            </w:r>
          </w:p>
        </w:tc>
        <w:tc>
          <w:tcPr>
            <w:tcW w:w="177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AC76B" w:rsidP="106AC76B" w:rsidRDefault="106AC76B" w14:paraId="21881E69" w14:textId="29A915C5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ptos" w:hAnsi="Aptos" w:eastAsia="Aptos" w:cs="Aptos"/>
                <w:sz w:val="22"/>
                <w:szCs w:val="22"/>
              </w:rPr>
              <w:t>0.19023</w:t>
            </w:r>
          </w:p>
        </w:tc>
        <w:tc>
          <w:tcPr>
            <w:tcW w:w="97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AC76B" w:rsidP="106AC76B" w:rsidRDefault="106AC76B" w14:paraId="1C866791" w14:textId="018428AB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1.2095</w:t>
            </w:r>
          </w:p>
        </w:tc>
      </w:tr>
      <w:tr w:rsidR="106AC76B" w:rsidTr="106AC76B" w14:paraId="11AEAA2F">
        <w:trPr>
          <w:trHeight w:val="285"/>
        </w:trPr>
        <w:tc>
          <w:tcPr>
            <w:tcW w:w="216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bottom"/>
          </w:tcPr>
          <w:p w:rsidR="106AC76B" w:rsidP="106AC76B" w:rsidRDefault="106AC76B" w14:paraId="138DE52A" w14:textId="4ED79A12">
            <w:pPr>
              <w:spacing w:before="0" w:beforeAutospacing="off" w:after="0" w:afterAutospacing="off"/>
            </w:pPr>
            <w:r w:rsidRPr="106AC76B" w:rsidR="106AC76B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Sex (Male)</w:t>
            </w:r>
          </w:p>
        </w:tc>
        <w:tc>
          <w:tcPr>
            <w:tcW w:w="177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AC76B" w:rsidP="106AC76B" w:rsidRDefault="106AC76B" w14:paraId="72C46B17" w14:textId="103D846D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ptos" w:hAnsi="Aptos" w:eastAsia="Aptos" w:cs="Aptos"/>
                <w:sz w:val="22"/>
                <w:szCs w:val="22"/>
              </w:rPr>
              <w:t>-0.08577</w:t>
            </w:r>
          </w:p>
        </w:tc>
        <w:tc>
          <w:tcPr>
            <w:tcW w:w="97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AC76B" w:rsidP="106AC76B" w:rsidRDefault="106AC76B" w14:paraId="4F815B6C" w14:textId="42DB354B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0.9178</w:t>
            </w:r>
          </w:p>
        </w:tc>
      </w:tr>
      <w:tr w:rsidR="106AC76B" w:rsidTr="106AC76B" w14:paraId="574F935D">
        <w:trPr>
          <w:trHeight w:val="285"/>
        </w:trPr>
        <w:tc>
          <w:tcPr>
            <w:tcW w:w="216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bottom"/>
          </w:tcPr>
          <w:p w:rsidR="106AC76B" w:rsidP="106AC76B" w:rsidRDefault="106AC76B" w14:paraId="1174E15A" w14:textId="755E353E">
            <w:pPr>
              <w:spacing w:before="0" w:beforeAutospacing="off" w:after="0" w:afterAutospacing="off"/>
            </w:pPr>
            <w:r w:rsidRPr="106AC76B" w:rsidR="106AC76B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Age</w:t>
            </w:r>
          </w:p>
        </w:tc>
        <w:tc>
          <w:tcPr>
            <w:tcW w:w="177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AC76B" w:rsidP="106AC76B" w:rsidRDefault="106AC76B" w14:paraId="174E85BC" w14:textId="5DAC3ACE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ptos" w:hAnsi="Aptos" w:eastAsia="Aptos" w:cs="Aptos"/>
                <w:sz w:val="22"/>
                <w:szCs w:val="22"/>
              </w:rPr>
              <w:t>0.09224</w:t>
            </w:r>
          </w:p>
        </w:tc>
        <w:tc>
          <w:tcPr>
            <w:tcW w:w="97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AC76B" w:rsidP="106AC76B" w:rsidRDefault="106AC76B" w14:paraId="47148672" w14:textId="093A4313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1.0966</w:t>
            </w:r>
          </w:p>
        </w:tc>
      </w:tr>
      <w:tr w:rsidR="106AC76B" w:rsidTr="106AC76B" w14:paraId="2421D2C6">
        <w:trPr>
          <w:trHeight w:val="285"/>
        </w:trPr>
        <w:tc>
          <w:tcPr>
            <w:tcW w:w="216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bottom"/>
          </w:tcPr>
          <w:p w:rsidR="106AC76B" w:rsidP="106AC76B" w:rsidRDefault="106AC76B" w14:paraId="075ACBB7" w14:textId="4BBA4D91">
            <w:pPr>
              <w:spacing w:before="0" w:beforeAutospacing="off" w:after="0" w:afterAutospacing="off"/>
            </w:pPr>
            <w:r w:rsidRPr="106AC76B" w:rsidR="106AC76B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Dysplasia (IND)</w:t>
            </w:r>
          </w:p>
        </w:tc>
        <w:tc>
          <w:tcPr>
            <w:tcW w:w="177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AC76B" w:rsidP="106AC76B" w:rsidRDefault="106AC76B" w14:paraId="4F94F19B" w14:textId="20E268C7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ptos" w:hAnsi="Aptos" w:eastAsia="Aptos" w:cs="Aptos"/>
                <w:sz w:val="22"/>
                <w:szCs w:val="22"/>
              </w:rPr>
              <w:t>0.93180</w:t>
            </w:r>
          </w:p>
        </w:tc>
        <w:tc>
          <w:tcPr>
            <w:tcW w:w="97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AC76B" w:rsidP="106AC76B" w:rsidRDefault="106AC76B" w14:paraId="4E1EB445" w14:textId="7D78AA7A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2.5391</w:t>
            </w:r>
          </w:p>
        </w:tc>
      </w:tr>
      <w:tr w:rsidR="106AC76B" w:rsidTr="106AC76B" w14:paraId="45F16E6D">
        <w:trPr>
          <w:trHeight w:val="285"/>
        </w:trPr>
        <w:tc>
          <w:tcPr>
            <w:tcW w:w="216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bottom"/>
          </w:tcPr>
          <w:p w:rsidR="106AC76B" w:rsidP="106AC76B" w:rsidRDefault="106AC76B" w14:paraId="193CF4B9" w14:textId="6B33B2FD">
            <w:pPr>
              <w:spacing w:before="0" w:beforeAutospacing="off" w:after="0" w:afterAutospacing="off"/>
            </w:pPr>
            <w:r w:rsidRPr="106AC76B" w:rsidR="106AC76B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Dysplasia (LG)</w:t>
            </w:r>
          </w:p>
        </w:tc>
        <w:tc>
          <w:tcPr>
            <w:tcW w:w="177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AC76B" w:rsidP="106AC76B" w:rsidRDefault="106AC76B" w14:paraId="46233B70" w14:textId="6410A02C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ptos" w:hAnsi="Aptos" w:eastAsia="Aptos" w:cs="Aptos"/>
                <w:sz w:val="22"/>
                <w:szCs w:val="22"/>
              </w:rPr>
              <w:t>1.31919</w:t>
            </w:r>
          </w:p>
        </w:tc>
        <w:tc>
          <w:tcPr>
            <w:tcW w:w="97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AC76B" w:rsidP="106AC76B" w:rsidRDefault="106AC76B" w14:paraId="08FEA846" w14:textId="02225172">
            <w:pPr>
              <w:spacing w:before="0" w:beforeAutospacing="off" w:after="0" w:afterAutospacing="off"/>
              <w:jc w:val="center"/>
            </w:pPr>
            <w:r w:rsidRPr="106AC76B" w:rsidR="106AC76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3.7404</w:t>
            </w:r>
          </w:p>
        </w:tc>
      </w:tr>
    </w:tbl>
    <w:p w:rsidR="106AC76B" w:rsidP="106AC76B" w:rsidRDefault="106AC76B" w14:paraId="24C02BA8" w14:textId="29669D89">
      <w:pPr>
        <w:bidi w:val="0"/>
        <w:spacing w:before="0" w:beforeAutospacing="off" w:after="160" w:afterAutospacing="off" w:line="257" w:lineRule="auto"/>
        <w:rPr>
          <w:rFonts w:ascii="Arial" w:hAnsi="Arial" w:eastAsia="Arial" w:cs="Arial"/>
          <w:noProof w:val="0"/>
          <w:sz w:val="22"/>
          <w:szCs w:val="22"/>
          <w:lang w:val="en-US"/>
        </w:rPr>
      </w:pPr>
    </w:p>
    <w:p w:rsidR="106AC76B" w:rsidP="106AC76B" w:rsidRDefault="106AC76B" w14:paraId="3791E3CC" w14:textId="2C6AE273">
      <w:pPr>
        <w:rPr>
          <w:rFonts w:ascii="Arial" w:hAnsi="Arial" w:eastAsia="Arial" w:cs="Arial"/>
          <w:noProof w:val="0"/>
          <w:sz w:val="22"/>
          <w:szCs w:val="22"/>
          <w:lang w:val="en-US"/>
        </w:rPr>
      </w:pPr>
    </w:p>
    <w:p w:rsidR="106AC76B" w:rsidP="106AC76B" w:rsidRDefault="106AC76B" w14:paraId="0716028F" w14:textId="7BC6DFCC">
      <w:pPr>
        <w:rPr>
          <w:rFonts w:ascii="Arial" w:hAnsi="Arial" w:cs="Arial"/>
        </w:rPr>
      </w:pPr>
    </w:p>
    <w:sectPr w:rsidR="00C53C1D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094B2A"/>
    <w:multiLevelType w:val="hybridMultilevel"/>
    <w:tmpl w:val="BC3279A8"/>
    <w:lvl w:ilvl="0" w:tplc="A3DCBCCA">
      <w:start w:val="1"/>
      <w:numFmt w:val="decimal"/>
      <w:lvlText w:val="%1)"/>
      <w:lvlJc w:val="left"/>
      <w:pPr>
        <w:ind w:left="1020" w:hanging="360"/>
      </w:pPr>
    </w:lvl>
    <w:lvl w:ilvl="1" w:tplc="0FAA5550">
      <w:start w:val="1"/>
      <w:numFmt w:val="decimal"/>
      <w:lvlText w:val="%2)"/>
      <w:lvlJc w:val="left"/>
      <w:pPr>
        <w:ind w:left="1020" w:hanging="360"/>
      </w:pPr>
    </w:lvl>
    <w:lvl w:ilvl="2" w:tplc="6B04CFA4">
      <w:start w:val="1"/>
      <w:numFmt w:val="decimal"/>
      <w:lvlText w:val="%3)"/>
      <w:lvlJc w:val="left"/>
      <w:pPr>
        <w:ind w:left="1020" w:hanging="360"/>
      </w:pPr>
    </w:lvl>
    <w:lvl w:ilvl="3" w:tplc="3E2A3184">
      <w:start w:val="1"/>
      <w:numFmt w:val="decimal"/>
      <w:lvlText w:val="%4)"/>
      <w:lvlJc w:val="left"/>
      <w:pPr>
        <w:ind w:left="1020" w:hanging="360"/>
      </w:pPr>
    </w:lvl>
    <w:lvl w:ilvl="4" w:tplc="1786B2F6">
      <w:start w:val="1"/>
      <w:numFmt w:val="decimal"/>
      <w:lvlText w:val="%5)"/>
      <w:lvlJc w:val="left"/>
      <w:pPr>
        <w:ind w:left="1020" w:hanging="360"/>
      </w:pPr>
    </w:lvl>
    <w:lvl w:ilvl="5" w:tplc="3BFC8FFA">
      <w:start w:val="1"/>
      <w:numFmt w:val="decimal"/>
      <w:lvlText w:val="%6)"/>
      <w:lvlJc w:val="left"/>
      <w:pPr>
        <w:ind w:left="1020" w:hanging="360"/>
      </w:pPr>
    </w:lvl>
    <w:lvl w:ilvl="6" w:tplc="F32694F2">
      <w:start w:val="1"/>
      <w:numFmt w:val="decimal"/>
      <w:lvlText w:val="%7)"/>
      <w:lvlJc w:val="left"/>
      <w:pPr>
        <w:ind w:left="1020" w:hanging="360"/>
      </w:pPr>
    </w:lvl>
    <w:lvl w:ilvl="7" w:tplc="9754116C">
      <w:start w:val="1"/>
      <w:numFmt w:val="decimal"/>
      <w:lvlText w:val="%8)"/>
      <w:lvlJc w:val="left"/>
      <w:pPr>
        <w:ind w:left="1020" w:hanging="360"/>
      </w:pPr>
    </w:lvl>
    <w:lvl w:ilvl="8" w:tplc="9E2A4C68">
      <w:start w:val="1"/>
      <w:numFmt w:val="decimal"/>
      <w:lvlText w:val="%9)"/>
      <w:lvlJc w:val="left"/>
      <w:pPr>
        <w:ind w:left="1020" w:hanging="360"/>
      </w:pPr>
    </w:lvl>
  </w:abstractNum>
  <w:num w:numId="1" w16cid:durableId="11499763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MA 11th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azt0ztgd2sf5ewd0a55tdxfdwfpa0exa9s&quot;&gt;BE_progression&lt;record-ids&gt;&lt;item&gt;1&lt;/item&gt;&lt;/record-ids&gt;&lt;/item&gt;&lt;/Libraries&gt;"/>
  </w:docVars>
  <w:rsids>
    <w:rsidRoot w:val="004A7C17"/>
    <w:rsid w:val="00012AC8"/>
    <w:rsid w:val="00027B17"/>
    <w:rsid w:val="001666F8"/>
    <w:rsid w:val="00172F60"/>
    <w:rsid w:val="00180542"/>
    <w:rsid w:val="001D7A61"/>
    <w:rsid w:val="002123AA"/>
    <w:rsid w:val="00267556"/>
    <w:rsid w:val="00351855"/>
    <w:rsid w:val="003E3F37"/>
    <w:rsid w:val="003F4265"/>
    <w:rsid w:val="00466888"/>
    <w:rsid w:val="004A7C17"/>
    <w:rsid w:val="004E1E39"/>
    <w:rsid w:val="00552446"/>
    <w:rsid w:val="005666C4"/>
    <w:rsid w:val="005E714D"/>
    <w:rsid w:val="0063452A"/>
    <w:rsid w:val="006B792C"/>
    <w:rsid w:val="006C2236"/>
    <w:rsid w:val="00735789"/>
    <w:rsid w:val="00750BED"/>
    <w:rsid w:val="007B4EB6"/>
    <w:rsid w:val="007C4A1C"/>
    <w:rsid w:val="007D46C9"/>
    <w:rsid w:val="0082125B"/>
    <w:rsid w:val="00857132"/>
    <w:rsid w:val="00883EFB"/>
    <w:rsid w:val="00907FDF"/>
    <w:rsid w:val="00927AE6"/>
    <w:rsid w:val="00A141CA"/>
    <w:rsid w:val="00ACC47C"/>
    <w:rsid w:val="00BA635B"/>
    <w:rsid w:val="00C53C1D"/>
    <w:rsid w:val="00CF1809"/>
    <w:rsid w:val="00D07539"/>
    <w:rsid w:val="00D20F2F"/>
    <w:rsid w:val="00DA6E3E"/>
    <w:rsid w:val="00DAA751"/>
    <w:rsid w:val="00DC1227"/>
    <w:rsid w:val="00E113D0"/>
    <w:rsid w:val="00E1321A"/>
    <w:rsid w:val="00F028C1"/>
    <w:rsid w:val="00F32E14"/>
    <w:rsid w:val="00FE25B9"/>
    <w:rsid w:val="05377204"/>
    <w:rsid w:val="05377204"/>
    <w:rsid w:val="054DC572"/>
    <w:rsid w:val="059CA967"/>
    <w:rsid w:val="079E90FD"/>
    <w:rsid w:val="0864E6F6"/>
    <w:rsid w:val="08A8220C"/>
    <w:rsid w:val="08E4C1B3"/>
    <w:rsid w:val="0D424A8F"/>
    <w:rsid w:val="0F745491"/>
    <w:rsid w:val="106AC76B"/>
    <w:rsid w:val="17E58A42"/>
    <w:rsid w:val="1A430FDA"/>
    <w:rsid w:val="1A646EBF"/>
    <w:rsid w:val="1ABC5023"/>
    <w:rsid w:val="1ABC5023"/>
    <w:rsid w:val="1F61EC80"/>
    <w:rsid w:val="1F61EC80"/>
    <w:rsid w:val="20AF0015"/>
    <w:rsid w:val="28998B27"/>
    <w:rsid w:val="29D1C958"/>
    <w:rsid w:val="2C7EC16B"/>
    <w:rsid w:val="2E8B2A3F"/>
    <w:rsid w:val="32075034"/>
    <w:rsid w:val="334CF214"/>
    <w:rsid w:val="4021426E"/>
    <w:rsid w:val="40F3F7A0"/>
    <w:rsid w:val="439ACD02"/>
    <w:rsid w:val="4803EDB6"/>
    <w:rsid w:val="4A2706EB"/>
    <w:rsid w:val="4CDE032B"/>
    <w:rsid w:val="4EE1AF33"/>
    <w:rsid w:val="51F1C3AC"/>
    <w:rsid w:val="580F713C"/>
    <w:rsid w:val="596C904B"/>
    <w:rsid w:val="6174ED1B"/>
    <w:rsid w:val="6174ED1B"/>
    <w:rsid w:val="66A9540A"/>
    <w:rsid w:val="68C8BD9C"/>
    <w:rsid w:val="6BE636BE"/>
    <w:rsid w:val="6E7D4FD1"/>
    <w:rsid w:val="6E7D4FD1"/>
    <w:rsid w:val="6FD99E1D"/>
    <w:rsid w:val="70266A30"/>
    <w:rsid w:val="78CC723C"/>
    <w:rsid w:val="7B87C539"/>
    <w:rsid w:val="7C56F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40438"/>
  <w15:chartTrackingRefBased/>
  <w15:docId w15:val="{F0357C8B-518E-4ECF-A515-2F1E77BD3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7C17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7C17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7C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7C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C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7C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7C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7C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7C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4A7C17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4A7C17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4A7C17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4A7C17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4A7C17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4A7C17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4A7C17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4A7C17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4A7C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7C17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4A7C17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7C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4A7C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7C17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4A7C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7C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7C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7C17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4A7C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7C1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075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EndNoteBibliographyTitle" w:customStyle="1">
    <w:name w:val="EndNote Bibliography Title"/>
    <w:basedOn w:val="Normal"/>
    <w:link w:val="EndNoteBibliographyTitleChar"/>
    <w:rsid w:val="00466888"/>
    <w:pPr>
      <w:spacing w:after="0"/>
      <w:jc w:val="center"/>
    </w:pPr>
    <w:rPr>
      <w:rFonts w:ascii="Aptos" w:hAnsi="Aptos"/>
      <w:noProof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466888"/>
    <w:rPr>
      <w:rFonts w:ascii="Aptos" w:hAnsi="Aptos"/>
      <w:noProof/>
    </w:rPr>
  </w:style>
  <w:style w:type="paragraph" w:styleId="EndNoteBibliography" w:customStyle="1">
    <w:name w:val="EndNote Bibliography"/>
    <w:basedOn w:val="Normal"/>
    <w:link w:val="EndNoteBibliographyChar"/>
    <w:rsid w:val="00466888"/>
    <w:pPr>
      <w:spacing w:line="240" w:lineRule="auto"/>
    </w:pPr>
    <w:rPr>
      <w:rFonts w:ascii="Aptos" w:hAnsi="Aptos"/>
      <w:noProof/>
    </w:rPr>
  </w:style>
  <w:style w:type="character" w:styleId="EndNoteBibliographyChar" w:customStyle="1">
    <w:name w:val="EndNote Bibliography Char"/>
    <w:basedOn w:val="DefaultParagraphFont"/>
    <w:link w:val="EndNoteBibliography"/>
    <w:rsid w:val="00466888"/>
    <w:rPr>
      <w:rFonts w:ascii="Aptos" w:hAnsi="Aptos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2675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7556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2675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7556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26755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141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398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annon, Andrew C., M.D., Ph.D.</dc:creator>
  <keywords/>
  <dc:description/>
  <lastModifiedBy>Cannon, Andrew C., M.D., Ph.D.</lastModifiedBy>
  <revision>5</revision>
  <dcterms:created xsi:type="dcterms:W3CDTF">2025-06-02T02:01:00.0000000Z</dcterms:created>
  <dcterms:modified xsi:type="dcterms:W3CDTF">2025-09-20T21:00:56.1576041Z</dcterms:modified>
</coreProperties>
</file>